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F9410F" w14:textId="6997E349" w:rsidR="003046B7" w:rsidRPr="00085EB8" w:rsidRDefault="00C009E0" w:rsidP="003046B7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  <w:lang w:eastAsia="zh-CN"/>
        </w:rPr>
        <w:t>Additional File 1</w:t>
      </w:r>
      <w:r w:rsidR="003046B7" w:rsidRPr="00085EB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046B7" w:rsidRPr="00085EB8">
        <w:rPr>
          <w:rFonts w:ascii="Times New Roman" w:hAnsi="Times New Roman" w:cs="Times New Roman"/>
          <w:b/>
          <w:sz w:val="24"/>
          <w:szCs w:val="24"/>
        </w:rPr>
        <w:t xml:space="preserve"> Complete </w:t>
      </w:r>
      <w:r w:rsidR="00820B6B" w:rsidRPr="00085EB8">
        <w:rPr>
          <w:rFonts w:ascii="Times New Roman" w:hAnsi="Times New Roman" w:cs="Times New Roman"/>
          <w:b/>
          <w:sz w:val="24"/>
          <w:szCs w:val="24"/>
        </w:rPr>
        <w:t>s</w:t>
      </w:r>
      <w:r w:rsidR="003046B7" w:rsidRPr="00085EB8">
        <w:rPr>
          <w:rFonts w:ascii="Times New Roman" w:hAnsi="Times New Roman" w:cs="Times New Roman"/>
          <w:b/>
          <w:sz w:val="24"/>
          <w:szCs w:val="24"/>
        </w:rPr>
        <w:t>earch strategy</w:t>
      </w:r>
    </w:p>
    <w:p w14:paraId="0C417C5F" w14:textId="17EFB2EA" w:rsidR="003046B7" w:rsidRPr="00085EB8" w:rsidRDefault="003046B7" w:rsidP="003046B7">
      <w:pPr>
        <w:rPr>
          <w:rFonts w:ascii="Times New Roman" w:hAnsi="Times New Roman" w:cs="Times New Roman"/>
          <w:b/>
          <w:sz w:val="24"/>
          <w:szCs w:val="24"/>
        </w:rPr>
      </w:pPr>
      <w:r w:rsidRPr="00085EB8">
        <w:rPr>
          <w:rFonts w:ascii="Times New Roman" w:hAnsi="Times New Roman" w:cs="Times New Roman"/>
          <w:b/>
          <w:sz w:val="24"/>
          <w:szCs w:val="24"/>
        </w:rPr>
        <w:t>Medline</w:t>
      </w:r>
      <w:r w:rsidR="00A862C0" w:rsidRPr="00085EB8">
        <w:rPr>
          <w:rFonts w:ascii="Times New Roman" w:hAnsi="Times New Roman" w:cs="Times New Roman"/>
          <w:b/>
          <w:sz w:val="24"/>
          <w:szCs w:val="24"/>
        </w:rPr>
        <w:tab/>
        <w:t xml:space="preserve"> 1946 to 2016</w:t>
      </w:r>
      <w:r w:rsidRPr="00085E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2C0" w:rsidRPr="00085EB8">
        <w:rPr>
          <w:rFonts w:ascii="Times New Roman" w:hAnsi="Times New Roman" w:cs="Times New Roman"/>
          <w:b/>
          <w:sz w:val="24"/>
          <w:szCs w:val="24"/>
        </w:rPr>
        <w:t>June 21</w:t>
      </w:r>
    </w:p>
    <w:p w14:paraId="474D0A86" w14:textId="06D77005" w:rsidR="003046B7" w:rsidRPr="00085EB8" w:rsidRDefault="00946835" w:rsidP="003046B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mbas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ab/>
        <w:t xml:space="preserve"> </w:t>
      </w:r>
      <w:r w:rsidR="00A862C0" w:rsidRPr="00085EB8">
        <w:rPr>
          <w:rFonts w:ascii="Times New Roman" w:hAnsi="Times New Roman" w:cs="Times New Roman"/>
          <w:b/>
          <w:sz w:val="24"/>
          <w:szCs w:val="24"/>
        </w:rPr>
        <w:t>1974 to 2016</w:t>
      </w:r>
      <w:r w:rsidR="003046B7" w:rsidRPr="00085EB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862C0" w:rsidRPr="00085EB8">
        <w:rPr>
          <w:rFonts w:ascii="Times New Roman" w:hAnsi="Times New Roman" w:cs="Times New Roman"/>
          <w:b/>
          <w:sz w:val="24"/>
          <w:szCs w:val="24"/>
        </w:rPr>
        <w:t>June 21</w:t>
      </w:r>
    </w:p>
    <w:p w14:paraId="7199917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Anti-Inflammatory Agents, Non-Steroidal/</w:t>
      </w:r>
    </w:p>
    <w:p w14:paraId="2B6F6E4F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non-steroidal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anti-inflammatory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(agent* or drug*)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6CE796F3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085EB8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anti-inflammatory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(agent* or drug*)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0B96E8B5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non-steroidal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ntiinflammatory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(agent* or drug*)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376A281E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085EB8">
        <w:rPr>
          <w:rFonts w:ascii="Times New Roman" w:hAnsi="Times New Roman" w:cs="Times New Roman"/>
          <w:sz w:val="24"/>
          <w:szCs w:val="24"/>
        </w:rPr>
        <w:t>nonsteroidal</w:t>
      </w:r>
      <w:proofErr w:type="spellEnd"/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ntiinflammatory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(agent* or drug*)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7E91E1DC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Anti-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Inflammato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$ or (Anti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Inflammato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$)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ntiInflammato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$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3D92A265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SAID*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3D6CBEB4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yclooxygenase 2 Inhibitors/</w:t>
      </w:r>
    </w:p>
    <w:p w14:paraId="0FDCDA35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085EB8">
        <w:rPr>
          <w:rFonts w:ascii="Times New Roman" w:hAnsi="Times New Roman" w:cs="Times New Roman"/>
          <w:sz w:val="24"/>
          <w:szCs w:val="24"/>
        </w:rPr>
        <w:t>cox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2 inhibitor$.tw.</w:t>
      </w:r>
    </w:p>
    <w:p w14:paraId="26ABDC6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085EB8">
        <w:rPr>
          <w:rFonts w:ascii="Times New Roman" w:hAnsi="Times New Roman" w:cs="Times New Roman"/>
          <w:sz w:val="24"/>
          <w:szCs w:val="24"/>
        </w:rPr>
        <w:t>cyclooxygenase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2 inhibitor$.tw.</w:t>
      </w:r>
    </w:p>
    <w:p w14:paraId="2A340BC7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085EB8">
        <w:rPr>
          <w:rFonts w:ascii="Times New Roman" w:hAnsi="Times New Roman" w:cs="Times New Roman"/>
          <w:sz w:val="24"/>
          <w:szCs w:val="24"/>
        </w:rPr>
        <w:t>cyclo-oxygenase-2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inhibitor$.tw.</w:t>
      </w:r>
    </w:p>
    <w:p w14:paraId="29B4A464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085EB8">
        <w:rPr>
          <w:rFonts w:ascii="Times New Roman" w:hAnsi="Times New Roman" w:cs="Times New Roman"/>
          <w:sz w:val="24"/>
          <w:szCs w:val="24"/>
        </w:rPr>
        <w:t>coxib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$.tw.</w:t>
      </w:r>
    </w:p>
    <w:p w14:paraId="121354A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pazone.tw.</w:t>
      </w:r>
    </w:p>
    <w:p w14:paraId="0AA3CA6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spirin.tw.</w:t>
      </w:r>
    </w:p>
    <w:p w14:paraId="4898F104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lonixin.tw.</w:t>
      </w:r>
    </w:p>
    <w:p w14:paraId="2E62FC3F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diclofenac.tw.</w:t>
      </w:r>
    </w:p>
    <w:p w14:paraId="2673D5E7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diflunisal.tw.</w:t>
      </w:r>
    </w:p>
    <w:p w14:paraId="44E1D0A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epirizole.tw.</w:t>
      </w:r>
    </w:p>
    <w:p w14:paraId="260EEA1E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fenoprofen.tw.</w:t>
      </w:r>
    </w:p>
    <w:p w14:paraId="25384B01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feprazone.tw.</w:t>
      </w:r>
    </w:p>
    <w:p w14:paraId="7BA2317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flurbiprofen.tw.</w:t>
      </w:r>
    </w:p>
    <w:p w14:paraId="1851773B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ibuprofen.tw.</w:t>
      </w:r>
    </w:p>
    <w:p w14:paraId="0857DEC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 indomethacin.tw.</w:t>
      </w:r>
    </w:p>
    <w:p w14:paraId="2E0AA262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ketoprofen.tw.</w:t>
      </w:r>
    </w:p>
    <w:p w14:paraId="69044983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ketorolac.tw.</w:t>
      </w:r>
    </w:p>
    <w:p w14:paraId="64852478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085EB8">
        <w:rPr>
          <w:rFonts w:ascii="Times New Roman" w:hAnsi="Times New Roman" w:cs="Times New Roman"/>
          <w:sz w:val="24"/>
          <w:szCs w:val="24"/>
        </w:rPr>
        <w:t>meclofenamic</w:t>
      </w:r>
      <w:proofErr w:type="spellEnd"/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acid.tw.</w:t>
      </w:r>
    </w:p>
    <w:p w14:paraId="62D4EF6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85EB8">
        <w:rPr>
          <w:rFonts w:ascii="Times New Roman" w:hAnsi="Times New Roman" w:cs="Times New Roman"/>
          <w:sz w:val="24"/>
          <w:szCs w:val="24"/>
        </w:rPr>
        <w:t>mefenamic</w:t>
      </w:r>
      <w:proofErr w:type="spellEnd"/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acid.tw.</w:t>
      </w:r>
    </w:p>
    <w:p w14:paraId="1DF20EA7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aproxen.tw.</w:t>
      </w:r>
    </w:p>
    <w:p w14:paraId="6A28DF47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085EB8">
        <w:rPr>
          <w:rFonts w:ascii="Times New Roman" w:hAnsi="Times New Roman" w:cs="Times New Roman"/>
          <w:sz w:val="24"/>
          <w:szCs w:val="24"/>
        </w:rPr>
        <w:t>niflumic</w:t>
      </w:r>
      <w:proofErr w:type="spellEnd"/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acid.tw.</w:t>
      </w:r>
    </w:p>
    <w:p w14:paraId="3D0A92F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phenylbutazone.tw.</w:t>
      </w:r>
    </w:p>
    <w:p w14:paraId="59B5D8D6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piroxicam.tw.</w:t>
      </w:r>
    </w:p>
    <w:p w14:paraId="304C7D48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licylate$.tw</w:t>
      </w:r>
    </w:p>
    <w:p w14:paraId="016F1072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Sodium salicylate.tw.</w:t>
      </w:r>
    </w:p>
    <w:p w14:paraId="1CD69E5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sulindac.tw.</w:t>
      </w:r>
    </w:p>
    <w:p w14:paraId="70860B0F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tolmetin.tw.</w:t>
      </w:r>
    </w:p>
    <w:p w14:paraId="61632968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elecoxib.tw.</w:t>
      </w:r>
    </w:p>
    <w:p w14:paraId="3438730B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etodolac.tw.</w:t>
      </w:r>
    </w:p>
    <w:p w14:paraId="74A234E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tenoxicam.tw.</w:t>
      </w:r>
    </w:p>
    <w:p w14:paraId="0DD55054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parecoxib.tw.</w:t>
      </w:r>
    </w:p>
    <w:p w14:paraId="4B774D1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lastRenderedPageBreak/>
        <w:t>rofecoxib.tw.</w:t>
      </w:r>
    </w:p>
    <w:p w14:paraId="3AD5CD31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meloxicam.tw.</w:t>
      </w:r>
    </w:p>
    <w:p w14:paraId="372D961C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valdecoxib.tw.</w:t>
      </w:r>
    </w:p>
    <w:p w14:paraId="6AE48AAF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085EB8">
        <w:rPr>
          <w:rFonts w:ascii="Times New Roman" w:hAnsi="Times New Roman" w:cs="Times New Roman"/>
          <w:sz w:val="24"/>
          <w:szCs w:val="24"/>
        </w:rPr>
        <w:t>movalis</w:t>
      </w:r>
      <w:proofErr w:type="spellEnd"/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mobec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mobic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movicox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mobicox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parocin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uticox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toricoxib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rcoxia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celecoxib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celebrex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5CA94599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cetylsalicylic acid.tw.</w:t>
      </w:r>
    </w:p>
    <w:p w14:paraId="64DFD951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cephen.tw.</w:t>
      </w:r>
    </w:p>
    <w:p w14:paraId="7AA0F75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mpyrone.tw.</w:t>
      </w:r>
    </w:p>
    <w:p w14:paraId="0C3E2C5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mynopirin.tw.</w:t>
      </w:r>
    </w:p>
    <w:p w14:paraId="48389838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ntipyrine.tw.</w:t>
      </w:r>
    </w:p>
    <w:p w14:paraId="3E346B2B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Bufexamac.tw.</w:t>
      </w:r>
    </w:p>
    <w:p w14:paraId="7C002DC1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lofazimine.tw.</w:t>
      </w:r>
    </w:p>
    <w:p w14:paraId="2DE83CD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urcumin.tw.</w:t>
      </w:r>
    </w:p>
    <w:p w14:paraId="417334D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Dipyrone.tw.</w:t>
      </w:r>
    </w:p>
    <w:p w14:paraId="7BBFC891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Fenbufen.tw.</w:t>
      </w:r>
    </w:p>
    <w:p w14:paraId="077E4B0E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Floctafenine.tw.</w:t>
      </w:r>
    </w:p>
    <w:p w14:paraId="13120C9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Lederfen.tw.</w:t>
      </w:r>
    </w:p>
    <w:p w14:paraId="367AA32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Mesalamine.tw.</w:t>
      </w:r>
    </w:p>
    <w:p w14:paraId="19D2BB69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Niflumic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Acid.tw.</w:t>
      </w:r>
    </w:p>
    <w:p w14:paraId="446C5840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Phenazone.tw.</w:t>
      </w:r>
    </w:p>
    <w:p w14:paraId="0B82766E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Seractil.tw.</w:t>
      </w:r>
    </w:p>
    <w:p w14:paraId="27061202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Suprofen.tw.</w:t>
      </w:r>
    </w:p>
    <w:p w14:paraId="2EEDAB79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cemetacin.tw.</w:t>
      </w:r>
    </w:p>
    <w:p w14:paraId="6ED80524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ceclofenac.tw.</w:t>
      </w:r>
    </w:p>
    <w:p w14:paraId="704A1B27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Clofenamic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acid.tw.</w:t>
      </w:r>
    </w:p>
    <w:p w14:paraId="6600A8B8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Dexketoprofen.tw.</w:t>
      </w:r>
    </w:p>
    <w:p w14:paraId="425576EE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Dexibuprofen.tw.</w:t>
      </w:r>
    </w:p>
    <w:p w14:paraId="63C06B5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Etoricoxib.tw.</w:t>
      </w:r>
    </w:p>
    <w:p w14:paraId="67E3C5FE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Lornoxicam.tw.</w:t>
      </w:r>
    </w:p>
    <w:p w14:paraId="282FA11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abumetone.tw.</w:t>
      </w:r>
    </w:p>
    <w:p w14:paraId="464437A4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imesulide.tw.</w:t>
      </w:r>
    </w:p>
    <w:p w14:paraId="42175636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Seractil.tw.</w:t>
      </w:r>
    </w:p>
    <w:p w14:paraId="145321F9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Suprofen.tw.</w:t>
      </w:r>
    </w:p>
    <w:p w14:paraId="544B0474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iaprofenic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acid.tw.</w:t>
      </w:r>
    </w:p>
    <w:p w14:paraId="5CF6BC6B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or/1-72</w:t>
      </w:r>
    </w:p>
    <w:p w14:paraId="00A72C64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Kidney/</w:t>
      </w:r>
    </w:p>
    <w:p w14:paraId="285EB1C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Renal Insufficiency/</w:t>
      </w:r>
    </w:p>
    <w:p w14:paraId="53D7C529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Acute Kidney Injury/</w:t>
      </w:r>
    </w:p>
    <w:p w14:paraId="17B3AA60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reatinine/</w:t>
      </w:r>
    </w:p>
    <w:p w14:paraId="629BD307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Kidney Function Tests/</w:t>
      </w:r>
    </w:p>
    <w:p w14:paraId="0EFBAF8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kidney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* or renal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688A7F4C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reatinine.tw.</w:t>
      </w:r>
    </w:p>
    <w:p w14:paraId="244286F7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nephrotoxic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nephrotoxin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27406AFA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085EB8">
        <w:rPr>
          <w:rFonts w:ascii="Times New Roman" w:hAnsi="Times New Roman" w:cs="Times New Roman"/>
          <w:sz w:val="24"/>
          <w:szCs w:val="24"/>
        </w:rPr>
        <w:t>azot?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>emia.tw.</w:t>
      </w:r>
    </w:p>
    <w:p w14:paraId="6D54C9F7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gramStart"/>
      <w:r w:rsidRPr="00085EB8">
        <w:rPr>
          <w:rFonts w:ascii="Times New Roman" w:hAnsi="Times New Roman" w:cs="Times New Roman"/>
          <w:sz w:val="24"/>
          <w:szCs w:val="24"/>
        </w:rPr>
        <w:lastRenderedPageBreak/>
        <w:t>glomerular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filtration rate.tw.</w:t>
      </w:r>
    </w:p>
    <w:p w14:paraId="68D4FE11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spellStart"/>
      <w:proofErr w:type="gramStart"/>
      <w:r w:rsidRPr="00085EB8">
        <w:rPr>
          <w:rFonts w:ascii="Times New Roman" w:hAnsi="Times New Roman" w:cs="Times New Roman"/>
          <w:sz w:val="24"/>
          <w:szCs w:val="24"/>
        </w:rPr>
        <w:t>gfr</w:t>
      </w:r>
      <w:proofErr w:type="spellEnd"/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gf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4E23BD66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kidney diseases/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renal insufficiency/</w:t>
      </w:r>
    </w:p>
    <w:p w14:paraId="4C25C91F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Nephritis/</w:t>
      </w:r>
    </w:p>
    <w:p w14:paraId="60A186A6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ephrotic Syndrome/</w:t>
      </w:r>
    </w:p>
    <w:p w14:paraId="2FB766B9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Nephrolithiasis/</w:t>
      </w:r>
    </w:p>
    <w:p w14:paraId="29EC8792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kidney/ and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“wounds and injuries”/</w:t>
      </w:r>
      <w:r w:rsidRPr="00085EB8">
        <w:rPr>
          <w:rFonts w:ascii="Times New Roman" w:hAnsi="Times New Roman" w:cs="Times New Roman"/>
          <w:sz w:val="24"/>
          <w:szCs w:val="24"/>
        </w:rPr>
        <w:tab/>
      </w:r>
      <w:r w:rsidRPr="00085EB8">
        <w:rPr>
          <w:rFonts w:ascii="Times New Roman" w:hAnsi="Times New Roman" w:cs="Times New Roman"/>
          <w:sz w:val="24"/>
          <w:szCs w:val="24"/>
        </w:rPr>
        <w:tab/>
      </w:r>
    </w:p>
    <w:p w14:paraId="7219C700" w14:textId="77777777" w:rsidR="003046B7" w:rsidRPr="00085EB8" w:rsidRDefault="003046B7" w:rsidP="003046B7">
      <w:pPr>
        <w:pStyle w:val="ListParagraph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PUT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kidney/ and (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wounds/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injuries/) IN OVID SEARCH</w:t>
      </w:r>
    </w:p>
    <w:p w14:paraId="61F43878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((kidney$ or renal$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neph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$) adj5 (disease$ or syndrome or impair$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insuffic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$ or function$ or dysfunction$ or disorder$ or thrombosis or stenosis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$ or damage$ or fibrosis or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neurysm$or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necrosis$ or failure)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71273BF7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76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ephriti$.tw.</w:t>
      </w:r>
    </w:p>
    <w:p w14:paraId="093473E9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glomerulonephritis.tw.</w:t>
      </w:r>
    </w:p>
    <w:p w14:paraId="3C4F6AD1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glomerulosclerosis.tw.</w:t>
      </w:r>
    </w:p>
    <w:p w14:paraId="4DC19E1B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nephrolithiasis.tw.</w:t>
      </w:r>
    </w:p>
    <w:p w14:paraId="17DB44E8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or/74-94</w:t>
      </w:r>
    </w:p>
    <w:p w14:paraId="51EF3C9D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nd/73,95</w:t>
      </w:r>
    </w:p>
    <w:p w14:paraId="61F5460C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Epidemiologic studies/</w:t>
      </w:r>
    </w:p>
    <w:p w14:paraId="198D3399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ase control studies/</w:t>
      </w:r>
    </w:p>
    <w:p w14:paraId="59012403" w14:textId="77777777" w:rsidR="003046B7" w:rsidRPr="00085EB8" w:rsidRDefault="003046B7" w:rsidP="003046B7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085EB8">
        <w:rPr>
          <w:rFonts w:ascii="Times New Roman" w:hAnsi="Times New Roman" w:cs="Times New Roman"/>
          <w:sz w:val="24"/>
          <w:szCs w:val="24"/>
        </w:rPr>
        <w:t>Exp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cohort studies/</w:t>
      </w:r>
    </w:p>
    <w:p w14:paraId="1BCF601B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ase control.tw.</w:t>
      </w:r>
    </w:p>
    <w:p w14:paraId="7DA6BD8D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cohort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(study or studies)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00C2D0F3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ohort analy$.tw.</w:t>
      </w:r>
    </w:p>
    <w:p w14:paraId="4CD69E2B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 xml:space="preserve">(Follow up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(study or studies)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607EB1AF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Pr="00085EB8">
        <w:rPr>
          <w:rFonts w:ascii="Times New Roman" w:hAnsi="Times New Roman" w:cs="Times New Roman"/>
          <w:sz w:val="24"/>
          <w:szCs w:val="24"/>
        </w:rPr>
        <w:t>observational</w:t>
      </w:r>
      <w:proofErr w:type="gramEnd"/>
      <w:r w:rsidRPr="00085E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adj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 xml:space="preserve"> (study or studies)).</w:t>
      </w:r>
      <w:proofErr w:type="spellStart"/>
      <w:r w:rsidRPr="00085EB8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085EB8">
        <w:rPr>
          <w:rFonts w:ascii="Times New Roman" w:hAnsi="Times New Roman" w:cs="Times New Roman"/>
          <w:sz w:val="24"/>
          <w:szCs w:val="24"/>
        </w:rPr>
        <w:t>.</w:t>
      </w:r>
    </w:p>
    <w:p w14:paraId="7773789D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Longitudinal.tw.</w:t>
      </w:r>
    </w:p>
    <w:p w14:paraId="23E70A69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Retrospective.tw.</w:t>
      </w:r>
    </w:p>
    <w:p w14:paraId="71871CDB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ross sectional.tw.</w:t>
      </w:r>
    </w:p>
    <w:p w14:paraId="676AFF08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Cross-sectional studies/</w:t>
      </w:r>
    </w:p>
    <w:p w14:paraId="0EC6D151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or/97-108</w:t>
      </w:r>
    </w:p>
    <w:p w14:paraId="7C58CA1E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nd/96,109</w:t>
      </w:r>
    </w:p>
    <w:p w14:paraId="754EDBDA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or/97-106</w:t>
      </w:r>
    </w:p>
    <w:p w14:paraId="6D553D3E" w14:textId="77777777" w:rsidR="003046B7" w:rsidRPr="00085EB8" w:rsidRDefault="003046B7" w:rsidP="00222638">
      <w:pPr>
        <w:pStyle w:val="ListParagraph"/>
        <w:numPr>
          <w:ilvl w:val="0"/>
          <w:numId w:val="1"/>
        </w:numPr>
        <w:ind w:left="284" w:firstLine="0"/>
        <w:rPr>
          <w:rFonts w:ascii="Times New Roman" w:hAnsi="Times New Roman" w:cs="Times New Roman"/>
          <w:sz w:val="24"/>
          <w:szCs w:val="24"/>
        </w:rPr>
      </w:pPr>
      <w:r w:rsidRPr="00085EB8">
        <w:rPr>
          <w:rFonts w:ascii="Times New Roman" w:hAnsi="Times New Roman" w:cs="Times New Roman"/>
          <w:sz w:val="24"/>
          <w:szCs w:val="24"/>
        </w:rPr>
        <w:t>and/96,111</w:t>
      </w:r>
    </w:p>
    <w:p w14:paraId="7A1B67E2" w14:textId="77777777" w:rsidR="003046B7" w:rsidRPr="00085EB8" w:rsidRDefault="003046B7">
      <w:pPr>
        <w:rPr>
          <w:rFonts w:ascii="Times New Roman" w:hAnsi="Times New Roman" w:cs="Times New Roman"/>
          <w:sz w:val="24"/>
          <w:szCs w:val="24"/>
        </w:rPr>
      </w:pPr>
    </w:p>
    <w:p w14:paraId="3ACE252D" w14:textId="66345565" w:rsidR="003E69A3" w:rsidRPr="00315AF9" w:rsidRDefault="003E69A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3E69A3" w:rsidRPr="00315A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AA14F0D" w15:done="0"/>
  <w15:commentEx w15:paraId="5531F7D9" w15:done="0"/>
  <w15:commentEx w15:paraId="7EE43B3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34DC2"/>
    <w:multiLevelType w:val="singleLevel"/>
    <w:tmpl w:val="9C200B6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0BA15B8A"/>
    <w:multiLevelType w:val="singleLevel"/>
    <w:tmpl w:val="303AA1D8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2">
    <w:nsid w:val="0DA17A3C"/>
    <w:multiLevelType w:val="singleLevel"/>
    <w:tmpl w:val="3D22BD3E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>
    <w:nsid w:val="335D32C3"/>
    <w:multiLevelType w:val="hybridMultilevel"/>
    <w:tmpl w:val="32F66A1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F22C12"/>
    <w:multiLevelType w:val="hybridMultilevel"/>
    <w:tmpl w:val="F9D298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F642B22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6">
    <w:nsid w:val="3F962397"/>
    <w:multiLevelType w:val="singleLevel"/>
    <w:tmpl w:val="04AE0632"/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7">
    <w:nsid w:val="42CB2E6F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8">
    <w:nsid w:val="7246458D"/>
    <w:multiLevelType w:val="singleLevel"/>
    <w:tmpl w:val="08090011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5"/>
  </w:num>
  <w:num w:numId="4">
    <w:abstractNumId w:val="0"/>
  </w:num>
  <w:num w:numId="5">
    <w:abstractNumId w:val="2"/>
  </w:num>
  <w:num w:numId="6">
    <w:abstractNumId w:val="6"/>
  </w:num>
  <w:num w:numId="7">
    <w:abstractNumId w:val="1"/>
  </w:num>
  <w:num w:numId="8">
    <w:abstractNumId w:val="7"/>
  </w:num>
  <w:num w:numId="9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ruce Guthrie">
    <w15:presenceInfo w15:providerId="AD" w15:userId="S-1-5-21-1832502099-3190013980-3816544892-464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01B"/>
    <w:rsid w:val="00085EB8"/>
    <w:rsid w:val="00131015"/>
    <w:rsid w:val="001C0D98"/>
    <w:rsid w:val="001C230D"/>
    <w:rsid w:val="001E7778"/>
    <w:rsid w:val="00210925"/>
    <w:rsid w:val="00222638"/>
    <w:rsid w:val="00255927"/>
    <w:rsid w:val="00302557"/>
    <w:rsid w:val="003046B7"/>
    <w:rsid w:val="00315AF9"/>
    <w:rsid w:val="00326C8F"/>
    <w:rsid w:val="00342319"/>
    <w:rsid w:val="003A2E90"/>
    <w:rsid w:val="003E3021"/>
    <w:rsid w:val="003E69A3"/>
    <w:rsid w:val="004147A0"/>
    <w:rsid w:val="004368D0"/>
    <w:rsid w:val="004C22A6"/>
    <w:rsid w:val="00500E20"/>
    <w:rsid w:val="00536558"/>
    <w:rsid w:val="005412DF"/>
    <w:rsid w:val="005B2AA0"/>
    <w:rsid w:val="00614BFA"/>
    <w:rsid w:val="00647710"/>
    <w:rsid w:val="00650B5C"/>
    <w:rsid w:val="006720ED"/>
    <w:rsid w:val="006E5C00"/>
    <w:rsid w:val="007064C5"/>
    <w:rsid w:val="00733F6A"/>
    <w:rsid w:val="0075265F"/>
    <w:rsid w:val="007A1435"/>
    <w:rsid w:val="007F12ED"/>
    <w:rsid w:val="00820B6B"/>
    <w:rsid w:val="00860055"/>
    <w:rsid w:val="00873986"/>
    <w:rsid w:val="00876CA6"/>
    <w:rsid w:val="0088291C"/>
    <w:rsid w:val="008E466D"/>
    <w:rsid w:val="008E7CC7"/>
    <w:rsid w:val="009223D2"/>
    <w:rsid w:val="00931E5D"/>
    <w:rsid w:val="00946835"/>
    <w:rsid w:val="00976790"/>
    <w:rsid w:val="009B3B0C"/>
    <w:rsid w:val="00A540DB"/>
    <w:rsid w:val="00A862C0"/>
    <w:rsid w:val="00A92666"/>
    <w:rsid w:val="00AA33C4"/>
    <w:rsid w:val="00B411B7"/>
    <w:rsid w:val="00B660E2"/>
    <w:rsid w:val="00B6618B"/>
    <w:rsid w:val="00B84A6A"/>
    <w:rsid w:val="00B940EA"/>
    <w:rsid w:val="00BA543A"/>
    <w:rsid w:val="00BD31E5"/>
    <w:rsid w:val="00BE7950"/>
    <w:rsid w:val="00BF2DAC"/>
    <w:rsid w:val="00C009E0"/>
    <w:rsid w:val="00C05E83"/>
    <w:rsid w:val="00C91C25"/>
    <w:rsid w:val="00CC612A"/>
    <w:rsid w:val="00CC756B"/>
    <w:rsid w:val="00D55703"/>
    <w:rsid w:val="00D65387"/>
    <w:rsid w:val="00E62AC8"/>
    <w:rsid w:val="00E804EE"/>
    <w:rsid w:val="00E8401B"/>
    <w:rsid w:val="00E9243E"/>
    <w:rsid w:val="00E96681"/>
    <w:rsid w:val="00EB59EE"/>
    <w:rsid w:val="00ED0F12"/>
    <w:rsid w:val="00F0461F"/>
    <w:rsid w:val="00FD2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902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B7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046B7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046B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3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7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6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046B7"/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3046B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3046B7"/>
    <w:rPr>
      <w:rFonts w:ascii="Times New Roman" w:eastAsia="Times New Roman" w:hAnsi="Times New Roman" w:cs="Times New Roman"/>
      <w:b/>
      <w:sz w:val="28"/>
      <w:szCs w:val="20"/>
      <w:u w:val="single"/>
      <w:lang w:eastAsia="en-US"/>
    </w:rPr>
  </w:style>
  <w:style w:type="paragraph" w:styleId="Subtitle">
    <w:name w:val="Subtitle"/>
    <w:basedOn w:val="Normal"/>
    <w:link w:val="SubtitleChar"/>
    <w:qFormat/>
    <w:rsid w:val="003046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2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2A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2A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A6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7A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38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46B7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3046B7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i/>
      <w:sz w:val="24"/>
      <w:szCs w:val="20"/>
    </w:rPr>
  </w:style>
  <w:style w:type="paragraph" w:styleId="Heading2">
    <w:name w:val="heading 2"/>
    <w:basedOn w:val="Normal"/>
    <w:next w:val="Normal"/>
    <w:link w:val="Heading2Char"/>
    <w:qFormat/>
    <w:rsid w:val="003046B7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sz w:val="24"/>
      <w:szCs w:val="2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53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47A0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46B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rsid w:val="003046B7"/>
    <w:rPr>
      <w:rFonts w:ascii="Times New Roman" w:eastAsia="Times New Roman" w:hAnsi="Times New Roman" w:cs="Times New Roman"/>
      <w:b/>
      <w:i/>
      <w:sz w:val="24"/>
      <w:szCs w:val="20"/>
      <w:lang w:eastAsia="en-US"/>
    </w:rPr>
  </w:style>
  <w:style w:type="character" w:customStyle="1" w:styleId="Heading2Char">
    <w:name w:val="Heading 2 Char"/>
    <w:basedOn w:val="DefaultParagraphFont"/>
    <w:link w:val="Heading2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paragraph" w:styleId="Title">
    <w:name w:val="Title"/>
    <w:basedOn w:val="Normal"/>
    <w:link w:val="TitleChar"/>
    <w:qFormat/>
    <w:rsid w:val="003046B7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8"/>
      <w:szCs w:val="20"/>
      <w:u w:val="single"/>
    </w:rPr>
  </w:style>
  <w:style w:type="character" w:customStyle="1" w:styleId="TitleChar">
    <w:name w:val="Title Char"/>
    <w:basedOn w:val="DefaultParagraphFont"/>
    <w:link w:val="Title"/>
    <w:rsid w:val="003046B7"/>
    <w:rPr>
      <w:rFonts w:ascii="Times New Roman" w:eastAsia="Times New Roman" w:hAnsi="Times New Roman" w:cs="Times New Roman"/>
      <w:b/>
      <w:sz w:val="28"/>
      <w:szCs w:val="20"/>
      <w:u w:val="single"/>
      <w:lang w:eastAsia="en-US"/>
    </w:rPr>
  </w:style>
  <w:style w:type="paragraph" w:styleId="Subtitle">
    <w:name w:val="Subtitle"/>
    <w:basedOn w:val="Normal"/>
    <w:link w:val="SubtitleChar"/>
    <w:qFormat/>
    <w:rsid w:val="003046B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SubtitleChar">
    <w:name w:val="Subtitle Char"/>
    <w:basedOn w:val="DefaultParagraphFont"/>
    <w:link w:val="Subtitle"/>
    <w:rsid w:val="003046B7"/>
    <w:rPr>
      <w:rFonts w:ascii="Times New Roman" w:eastAsia="Times New Roman" w:hAnsi="Times New Roman" w:cs="Times New Roman"/>
      <w:sz w:val="24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C22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C22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C22A6"/>
    <w:rPr>
      <w:rFonts w:eastAsiaTheme="minorHAnsi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2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2A6"/>
    <w:rPr>
      <w:rFonts w:eastAsiaTheme="minorHAnsi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2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2A6"/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47A0"/>
    <w:rPr>
      <w:rFonts w:asciiTheme="majorHAnsi" w:eastAsiaTheme="majorEastAsia" w:hAnsiTheme="majorHAnsi" w:cstheme="majorBidi"/>
      <w:b/>
      <w:bCs/>
      <w:i/>
      <w:iCs/>
      <w:color w:val="4F81BD" w:themeColor="accent1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5387"/>
    <w:rPr>
      <w:rFonts w:asciiTheme="majorHAnsi" w:eastAsiaTheme="majorEastAsia" w:hAnsiTheme="majorHAnsi" w:cstheme="majorBidi"/>
      <w:b/>
      <w:bCs/>
      <w:color w:val="4F81BD" w:themeColor="accent1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microsoft.com/office/2011/relationships/commentsExtended" Target="commentsExtended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nyu zhang</dc:creator>
  <cp:lastModifiedBy>Xinyu zhang</cp:lastModifiedBy>
  <cp:revision>3</cp:revision>
  <cp:lastPrinted>2016-04-02T03:12:00Z</cp:lastPrinted>
  <dcterms:created xsi:type="dcterms:W3CDTF">2017-03-15T21:46:00Z</dcterms:created>
  <dcterms:modified xsi:type="dcterms:W3CDTF">2017-03-15T21:48:00Z</dcterms:modified>
</cp:coreProperties>
</file>